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216BF" w14:textId="6346966B" w:rsidR="00907A68" w:rsidRPr="00E765CD" w:rsidRDefault="00E765CD" w:rsidP="00006B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Abbreviated Data Extract Chart</w:t>
      </w:r>
    </w:p>
    <w:p w14:paraId="74C94382" w14:textId="77777777" w:rsidR="00E765CD" w:rsidRPr="00E765CD" w:rsidRDefault="00E765CD" w:rsidP="00006B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559"/>
        <w:gridCol w:w="3397"/>
        <w:gridCol w:w="1423"/>
        <w:gridCol w:w="3680"/>
        <w:gridCol w:w="2273"/>
      </w:tblGrid>
      <w:tr w:rsidR="00F43BF7" w:rsidRPr="00006BE4" w14:paraId="75D4A7EA" w14:textId="77777777" w:rsidTr="00F43BF7">
        <w:trPr>
          <w:trHeight w:val="600"/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68E49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thor(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178D1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8B8ED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untry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F34A0F" w14:textId="3CB25C42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im</w:t>
            </w:r>
            <w:r w:rsidR="00F43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E765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 w:rsidR="00F43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6D02A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udy design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0ACAE2" w14:textId="218A208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mpling, recruitment</w:t>
            </w:r>
            <w:r w:rsidR="00F43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</w:t>
            </w:r>
            <w:r w:rsidRPr="00E765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nd sample siz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16054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ta collection</w:t>
            </w:r>
          </w:p>
        </w:tc>
      </w:tr>
      <w:tr w:rsidR="00E765CD" w:rsidRPr="00E765CD" w14:paraId="7BEDA732" w14:textId="77777777" w:rsidTr="00F43BF7">
        <w:trPr>
          <w:trHeight w:val="6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3AAE4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hakuni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H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3C8D6B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0A218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etherland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B61CB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clarify theoretical understandings of reproductive justice and freedom.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77F03E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rrative review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4865F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sampling or recruitment/no eligibility criteria provided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7CC71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data collection methods described</w:t>
            </w:r>
          </w:p>
        </w:tc>
      </w:tr>
      <w:tr w:rsidR="00E765CD" w:rsidRPr="00E765CD" w14:paraId="75D48072" w14:textId="77777777" w:rsidTr="00F43BF7">
        <w:trPr>
          <w:trHeight w:val="12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342911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Buchanan, F., &amp; Humphreys, C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184D6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5EA5F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12A38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explore women's experiences of coercive control and reproductive coercion.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17D92A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F314C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urposive and convenience 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16 women recruited through advertisements in local free pres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70B4C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i-structured interviews and focus groups</w:t>
            </w:r>
          </w:p>
        </w:tc>
      </w:tr>
      <w:tr w:rsidR="00E765CD" w:rsidRPr="00E765CD" w14:paraId="1B482FD1" w14:textId="77777777" w:rsidTr="00F43BF7">
        <w:trPr>
          <w:trHeight w:val="94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50982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joy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G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EA5BB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CE9C2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49885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discuss historical and contemporary policies as structural forms of reproductive coercion.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005B5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ditorial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BC8AA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20A43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</w:tr>
      <w:tr w:rsidR="00E765CD" w:rsidRPr="00E765CD" w14:paraId="11286817" w14:textId="77777777" w:rsidTr="00F43BF7">
        <w:trPr>
          <w:trHeight w:val="12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5F1EF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ouglas, H., &amp; Kerr, K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34EDB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90272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39BF7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map the behaviours and concepts associated with reproductive coercion based on civil protection orders </w:t>
            </w:r>
            <w:proofErr w:type="gram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</w:t>
            </w:r>
            <w:proofErr w:type="gram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family law responses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72B44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7A302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rposive and convenienc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65 women recruited through involvement with domestic violence support workers or lawyer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9527E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i-structured interviews</w:t>
            </w:r>
          </w:p>
        </w:tc>
      </w:tr>
      <w:tr w:rsidR="00E765CD" w:rsidRPr="00E765CD" w14:paraId="113BF4BC" w14:textId="77777777" w:rsidTr="00F43BF7">
        <w:trPr>
          <w:trHeight w:val="6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2E036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ay, K., &amp; Yee, 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45B0CE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9CAAA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4A832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describe the concept of reproductive coercion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9676DE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rrative review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5AD441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sampling or recruitment/no eligibility criteria provided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8D7E8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data collection methods described</w:t>
            </w:r>
          </w:p>
        </w:tc>
      </w:tr>
      <w:tr w:rsidR="00E765CD" w:rsidRPr="00E765CD" w14:paraId="11278C8D" w14:textId="77777777" w:rsidTr="00F43BF7">
        <w:trPr>
          <w:trHeight w:val="202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28952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Grace, K.T., &amp; Anderson, J.C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EEF69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7727F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452D8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review the current state of knowledge regarding reproductive coercion including specific behaviours of reproductive coercion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EFBAF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ystematic review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E3FD9B" w14:textId="1CCFB9DF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apers included if published between 2005-2015, if focused on male partner reproductive coercion or specific behaviours of reproductive </w:t>
            </w:r>
            <w:r w:rsidR="00F43BF7"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ercion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or examined sexual coercion, intimate partner violence, coercion by the government (e.g., forced sterilisation). 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84EA9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arched databases: PubMed, CINAHL, PsycINFO, Embase</w:t>
            </w:r>
          </w:p>
        </w:tc>
      </w:tr>
      <w:tr w:rsidR="00E765CD" w:rsidRPr="00E765CD" w14:paraId="46906A67" w14:textId="77777777" w:rsidTr="00F43BF7">
        <w:trPr>
          <w:trHeight w:val="18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47C8D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Grace, K.T., Alexander, K.A., Jeffers, N.K., Miller, E., Decker, M.R., Campbell, J., &amp; Glass, N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F02B0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B0A13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25686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describe the context of reproductive coercion among Latina women receiving services at an urban clinic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227AA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C8269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rposiv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13 Latina women recruited from Washington health centr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7D6B7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i-structured interviews</w:t>
            </w:r>
          </w:p>
        </w:tc>
      </w:tr>
      <w:tr w:rsidR="00E765CD" w:rsidRPr="00E765CD" w14:paraId="0FA6562F" w14:textId="77777777" w:rsidTr="00F43BF7">
        <w:trPr>
          <w:trHeight w:val="12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4ED7C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Loder, C.M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nadeo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L., Jimenez, L., Luna, Z., Ross, L., Rosenbloom, N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lberg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C.M., &amp; Harris, 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B87F0D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EF16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B115C1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identify the appropriate curriculum for health professionals to understand the reproductive justice movement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9C4C4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271E5A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rposiv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65 advocates and leaders of reproductive justice recruited through advocacy organisation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C44561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phi method </w:t>
            </w:r>
          </w:p>
        </w:tc>
      </w:tr>
      <w:tr w:rsidR="00E765CD" w:rsidRPr="00E765CD" w14:paraId="04E76B60" w14:textId="77777777" w:rsidTr="00F43BF7">
        <w:trPr>
          <w:trHeight w:val="30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45088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ckenzie, H.A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rcoe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C., Nason, D., McKenna, B., Lawford, K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elm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M.E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pikokew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juntah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C., Gervais, L., Hoskins, J., Smith, K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kles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J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oose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S., &amp;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risman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K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656A3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A81F3D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nad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C3328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xplore Indigenous women's experiences of, and resistance to, reproductive coercion in healthcare and social service settings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76A7A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09C10D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lational sampling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32 women and Two-Spirit people recruited through community forums and organisation representative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3FE95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structured interviews</w:t>
            </w:r>
          </w:p>
        </w:tc>
      </w:tr>
      <w:tr w:rsidR="00E765CD" w:rsidRPr="00E765CD" w14:paraId="2F9D7A90" w14:textId="77777777" w:rsidTr="00F43BF7">
        <w:trPr>
          <w:trHeight w:val="18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0F014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Meier, S., Sundstrom, B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Maria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A.L., &amp; Delay, C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B05AC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98672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BA269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xplore the impact of coercion on women's understanding of, and decision-making, regarding Long-Acting Reversible Contraception methods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6796D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12BF7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oluntary respons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79 women recruited through Facebook advertisements, online local news advertisement and flyers in local health centre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47769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-depth interviews and focus groups</w:t>
            </w:r>
          </w:p>
        </w:tc>
      </w:tr>
      <w:tr w:rsidR="00E765CD" w:rsidRPr="00E765CD" w14:paraId="55CD25E9" w14:textId="77777777" w:rsidTr="00F43BF7">
        <w:trPr>
          <w:trHeight w:val="18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73BBF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Moulton, J.E., Corona, M.I.V., Vaughan, C., &amp;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hren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M.A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FE711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450C9E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01E90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xplore women's experiences of reproductive coercion and abuse. 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To broaden understanding of the ways reproductive coercion and abuse is perpetrated and experienced across socio-cultural contexts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54C2D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 evidence synthesis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C4DA5A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apers included if focused on reproductive coercion and abuse perpetrated by an intimate partner, family member or in-law, or if focused on experiences and perceptions of reproductive coercion and abuse among women. All countries included. 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F9736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arched databases: Medline, CINAHL, Embase</w:t>
            </w:r>
          </w:p>
        </w:tc>
      </w:tr>
      <w:tr w:rsidR="00E765CD" w:rsidRPr="00E765CD" w14:paraId="0EE8B0E7" w14:textId="77777777" w:rsidTr="00F43BF7">
        <w:trPr>
          <w:trHeight w:val="156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34404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gwena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C.G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92951A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6EA77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uth Afric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1C443A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discuss the Convention on the Rights of Persons with Disabilities and its contribution towards affirming the reproductive autonomy of women and girls with disabilities.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720D9B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rrative review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80D76B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sampling or recruitment/no eligibility criteria provided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D4E1D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 data collection methods described</w:t>
            </w:r>
          </w:p>
        </w:tc>
      </w:tr>
      <w:tr w:rsidR="00E765CD" w:rsidRPr="00E765CD" w14:paraId="69CE7F89" w14:textId="77777777" w:rsidTr="00F43BF7">
        <w:trPr>
          <w:trHeight w:val="6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D73F9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rice, L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AF947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DF88CD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8FE5B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promote further understandings of, and sector responses to, reproductive coercion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6C244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licy submission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B965C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81776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</w:tr>
      <w:tr w:rsidR="00E765CD" w:rsidRPr="00E765CD" w14:paraId="329914AC" w14:textId="77777777" w:rsidTr="00F43BF7">
        <w:trPr>
          <w:trHeight w:val="18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FF91C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ice, E., Sharman, L.S., Douglas, H.A., Sheeran, N., &amp; Dingle, G.A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890F9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27A41E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CFD65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identify the proportion of women experiencing reproductive coercion and understand how reproductive coercion occurs alongside other forms of domestic violence.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5E670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A248F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venienc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3,117 organisational records of women who were clients of a telephone counselling and information service for unplanned pregnancy between January 2015 and July 2017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D5D6A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lient organisational data</w:t>
            </w:r>
          </w:p>
        </w:tc>
      </w:tr>
      <w:tr w:rsidR="00E765CD" w:rsidRPr="00E765CD" w14:paraId="6180253F" w14:textId="77777777" w:rsidTr="00F43BF7">
        <w:trPr>
          <w:trHeight w:val="129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BAC6F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eid, S.O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ndron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M., Currie, T., &amp; Lee-Ack, E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6F488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3DF3E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C2B9B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mphasise the impact of reproductive coercion on women's sexual and reproductive health choices, </w:t>
            </w:r>
            <w:proofErr w:type="gram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ecisions</w:t>
            </w:r>
            <w:proofErr w:type="gram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nd autonomy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5C52D1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olicy submission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E1D69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F267AE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</w:tr>
      <w:tr w:rsidR="00E765CD" w:rsidRPr="00E765CD" w14:paraId="36D5D1E0" w14:textId="77777777" w:rsidTr="00F43BF7">
        <w:trPr>
          <w:trHeight w:val="12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21D41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wlands, S., &amp; Walker, S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D1D63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13B26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Kingdom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AF082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describe the range of behaviours related to reproductive control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D7D28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arrative review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B528AB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pers included if focused on heterosexual relationships, reproductive control of women by men, reproductive control as criminal activity.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E5D980" w14:textId="0238B7CD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earched databases: Medline, CINAHL, PsycINFO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cINDEX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</w:t>
            </w:r>
            <w:r w:rsidR="00F43BF7"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ademic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earch and British Library</w:t>
            </w:r>
          </w:p>
        </w:tc>
      </w:tr>
      <w:tr w:rsidR="00E765CD" w:rsidRPr="00E765CD" w14:paraId="384F52D5" w14:textId="77777777" w:rsidTr="00F43BF7">
        <w:trPr>
          <w:trHeight w:val="9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E1581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Senderowicz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FC47E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5F974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3B4C4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xplore broader understandings of contraceptive coercion and the ways it is experienced by women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E9C5D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587E3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rposiv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49 women recruited through key informants 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EDB54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-depth interviews</w:t>
            </w:r>
          </w:p>
        </w:tc>
      </w:tr>
      <w:tr w:rsidR="00E765CD" w:rsidRPr="00E765CD" w14:paraId="73AFF29D" w14:textId="77777777" w:rsidTr="00F43BF7">
        <w:trPr>
          <w:trHeight w:val="12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29958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Swan, L.E.T., Hales, T., Ely, G.E., Auerbach, S.L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bemenu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K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599E2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1516A8" w14:textId="0A026488" w:rsidR="00E765CD" w:rsidRPr="00E765CD" w:rsidRDefault="00F43BF7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b-Saharan</w:t>
            </w:r>
            <w:r w:rsidR="00E765CD"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fric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1318BA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investigate the psychometric properties of the Reproductive Coercion Scale among Appalachian women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A86E6A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A09FF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oluntary respons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628 Appalachian women recruited through targeted Facebook advertisement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2691B0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nline survey</w:t>
            </w:r>
          </w:p>
        </w:tc>
      </w:tr>
      <w:tr w:rsidR="00E765CD" w:rsidRPr="00E765CD" w14:paraId="77E7A3A1" w14:textId="77777777" w:rsidTr="00F43BF7">
        <w:trPr>
          <w:trHeight w:val="67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FB5D8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rzia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4004D9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06B58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6EB47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o discuss ways to improve health system responses to reproductive coercion.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0E0A7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scussion paper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B3DA1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C23E95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</w:tr>
      <w:tr w:rsidR="00E765CD" w:rsidRPr="00E765CD" w14:paraId="30B8839E" w14:textId="77777777" w:rsidTr="00F43BF7">
        <w:trPr>
          <w:trHeight w:val="18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7D5EF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rzia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L., Wellington, M., Marino, J., &amp; Hegarty, K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B0C66E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B9333D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EF9DBA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xplore understandings and perceptions of reproductive coercion among health practitioners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82B7F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D979CA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rposiv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17 health practitioners recruited from an Australian public hospital via expressions of interest distributed by higher-level managers of women's health branche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22378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i-structured interviews</w:t>
            </w:r>
          </w:p>
        </w:tc>
      </w:tr>
      <w:tr w:rsidR="00E765CD" w:rsidRPr="00E765CD" w14:paraId="3F25B8F2" w14:textId="77777777" w:rsidTr="00F43BF7">
        <w:trPr>
          <w:trHeight w:val="15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9E14F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rzia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L., Srinivasan, S., Marino, J., Hegarty, K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966BD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B5095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33A1A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xplore and differentiate between women's experiences of "stealthing" (non-consensual condom removal) and reproductive coercion and abuse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CD37B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l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E0571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urposive and convenienc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>14 women recruited from an Australian public hospital through flyers in women's health clinic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79790D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structured interviews</w:t>
            </w:r>
          </w:p>
        </w:tc>
      </w:tr>
      <w:tr w:rsidR="00E765CD" w:rsidRPr="00E765CD" w14:paraId="50109CC1" w14:textId="77777777" w:rsidTr="00F43BF7">
        <w:trPr>
          <w:trHeight w:val="6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34F1DC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arzia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L., &amp; Hegarty, K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2F458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8A7C18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stralia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C785E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discuss the conceptual clarity of reproductive coercion and abuse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68B8F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entary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8C076F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06204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</w:t>
            </w:r>
          </w:p>
        </w:tc>
      </w:tr>
      <w:tr w:rsidR="00E765CD" w:rsidRPr="00E765CD" w14:paraId="74F9230A" w14:textId="77777777" w:rsidTr="00F43BF7">
        <w:trPr>
          <w:trHeight w:val="9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5A7FF7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Wield, T., &amp; Bohm-Jordan, M.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EBF721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74830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D2AB49" w14:textId="1DAB3793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investigate why Latina women are more likely to experience reproductive </w:t>
            </w:r>
            <w:r w:rsidR="00F43BF7"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ercion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compared to non-Latina women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01D4E7" w14:textId="43155816" w:rsidR="00E765CD" w:rsidRPr="00E765CD" w:rsidRDefault="00F43BF7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</w:t>
            </w:r>
            <w:r w:rsidR="00E765CD"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research proposal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51836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oposed recruitment via email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2AC5F6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nline survey</w:t>
            </w:r>
          </w:p>
        </w:tc>
      </w:tr>
      <w:tr w:rsidR="00E765CD" w:rsidRPr="00E765CD" w14:paraId="2BE5404A" w14:textId="77777777" w:rsidTr="00F43BF7">
        <w:trPr>
          <w:trHeight w:val="15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C22B1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Willie, T.C., Alexander, K.A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plon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A., Kershaw, T.S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afon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, C.B., </w:t>
            </w:r>
            <w:proofErr w:type="spellStart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alvao</w:t>
            </w:r>
            <w:proofErr w:type="spellEnd"/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, R.W., Kaplan, C., Caldwell, A., Calabrese, S.K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FB35DD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4E67CD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ited Stat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F121E1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To examine associations between birth control sabotage (as a form of reproductive coercion) and women's sexual risk levels. 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AD78B4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antitativ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FC3B33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oluntary response</w:t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</w: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br/>
              <w:t xml:space="preserve">675 women recruited through an email invitation distributed to 11,238 Planned Parenthood patients 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77FB02" w14:textId="77777777" w:rsidR="00E765CD" w:rsidRPr="00E765CD" w:rsidRDefault="00E765CD" w:rsidP="00006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765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nline survey</w:t>
            </w:r>
          </w:p>
        </w:tc>
      </w:tr>
    </w:tbl>
    <w:p w14:paraId="0B21D4E2" w14:textId="77777777" w:rsidR="00E765CD" w:rsidRPr="00E765CD" w:rsidRDefault="00E765CD" w:rsidP="00006B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765CD" w:rsidRPr="00E765CD" w:rsidSect="00E765CD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5CD"/>
    <w:rsid w:val="00006BE4"/>
    <w:rsid w:val="005A32D9"/>
    <w:rsid w:val="006A3EDE"/>
    <w:rsid w:val="0078542B"/>
    <w:rsid w:val="009D36CC"/>
    <w:rsid w:val="00E765CD"/>
    <w:rsid w:val="00F43BF7"/>
    <w:rsid w:val="00FA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32676"/>
  <w15:chartTrackingRefBased/>
  <w15:docId w15:val="{F54036D0-216C-4C50-B2F6-54419FE2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7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Graham</dc:creator>
  <cp:keywords/>
  <dc:description/>
  <cp:lastModifiedBy>Melissa Graham</cp:lastModifiedBy>
  <cp:revision>3</cp:revision>
  <dcterms:created xsi:type="dcterms:W3CDTF">2023-05-31T02:41:00Z</dcterms:created>
  <dcterms:modified xsi:type="dcterms:W3CDTF">2023-05-31T02:47:00Z</dcterms:modified>
</cp:coreProperties>
</file>